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4" w:type="pct"/>
        <w:tblLook w:val="04A0" w:firstRow="1" w:lastRow="0" w:firstColumn="1" w:lastColumn="0" w:noHBand="0" w:noVBand="1"/>
      </w:tblPr>
      <w:tblGrid>
        <w:gridCol w:w="936"/>
        <w:gridCol w:w="549"/>
        <w:gridCol w:w="581"/>
        <w:gridCol w:w="789"/>
        <w:gridCol w:w="986"/>
      </w:tblGrid>
      <w:tr w:rsidR="006A50B7" w:rsidRPr="00371C30" w14:paraId="207E49B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FF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OA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F0C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6,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DCA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51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16E-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2C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1E-09</w:t>
            </w:r>
          </w:p>
        </w:tc>
      </w:tr>
      <w:tr w:rsidR="006A50B7" w:rsidRPr="00371C30" w14:paraId="197C989C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980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LA2G2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CD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6,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68A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,5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74A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72E-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E6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1E-09</w:t>
            </w:r>
          </w:p>
        </w:tc>
      </w:tr>
      <w:tr w:rsidR="006A50B7" w:rsidRPr="00371C30" w14:paraId="40AB4216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49D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37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5,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921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,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B20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4E-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AF4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06E-09</w:t>
            </w:r>
          </w:p>
        </w:tc>
      </w:tr>
      <w:tr w:rsidR="006A50B7" w:rsidRPr="00371C30" w14:paraId="07B4AE29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32C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GPTL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35E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6,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E49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,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507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11E-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D13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4E-08</w:t>
            </w:r>
          </w:p>
        </w:tc>
      </w:tr>
      <w:tr w:rsidR="006A50B7" w:rsidRPr="00371C30" w14:paraId="687818E6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19C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R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108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D7D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5A4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73E-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3A6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63E-08</w:t>
            </w:r>
          </w:p>
        </w:tc>
      </w:tr>
      <w:tr w:rsidR="006A50B7" w:rsidRPr="00371C30" w14:paraId="49DEDE6F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1D7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DH1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96B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5,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58D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48E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7E-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40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37E-08</w:t>
            </w:r>
          </w:p>
        </w:tc>
      </w:tr>
      <w:tr w:rsidR="006A50B7" w:rsidRPr="00371C30" w14:paraId="5918F746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C82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OA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251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5,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76C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,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F26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90E-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8E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32E-07</w:t>
            </w:r>
          </w:p>
        </w:tc>
      </w:tr>
      <w:tr w:rsidR="006A50B7" w:rsidRPr="00371C30" w14:paraId="077EF69A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101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PN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567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5,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D73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691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41E-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965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21E-07</w:t>
            </w:r>
          </w:p>
        </w:tc>
      </w:tr>
      <w:tr w:rsidR="006A50B7" w:rsidRPr="00371C30" w14:paraId="21A0A3E8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1C82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OF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614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6,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71A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EB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0E-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F2B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21E-07</w:t>
            </w:r>
          </w:p>
        </w:tc>
      </w:tr>
      <w:tr w:rsidR="006A50B7" w:rsidRPr="00371C30" w14:paraId="60899EAB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BDD2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OC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E02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6,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213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2E2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1E-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25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21E-07</w:t>
            </w:r>
          </w:p>
        </w:tc>
      </w:tr>
      <w:tr w:rsidR="006A50B7" w:rsidRPr="00371C30" w14:paraId="54FD8AF9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0221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FHR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771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5,5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A12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A7F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9E-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A0A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21E-07</w:t>
            </w:r>
          </w:p>
        </w:tc>
      </w:tr>
      <w:tr w:rsidR="006A50B7" w:rsidRPr="00371C30" w14:paraId="6249B23F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5DE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52E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5,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C4D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8B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99E-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08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21E-07</w:t>
            </w:r>
          </w:p>
        </w:tc>
      </w:tr>
      <w:tr w:rsidR="006A50B7" w:rsidRPr="00371C30" w14:paraId="08C3D0D2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09DB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G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F0C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A1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3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AC6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80E-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2E9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85E-07</w:t>
            </w:r>
          </w:p>
        </w:tc>
      </w:tr>
      <w:tr w:rsidR="006A50B7" w:rsidRPr="00371C30" w14:paraId="33258AB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B9F7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L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22F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C06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819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09E-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44D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85E-07</w:t>
            </w:r>
          </w:p>
        </w:tc>
      </w:tr>
      <w:tr w:rsidR="006A50B7" w:rsidRPr="00371C30" w14:paraId="0D3A556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30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6A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5,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47A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CE7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76E-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15B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56E-06</w:t>
            </w:r>
          </w:p>
        </w:tc>
      </w:tr>
      <w:tr w:rsidR="006A50B7" w:rsidRPr="00371C30" w14:paraId="3C604C0B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A87C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TT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57A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0A1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FFC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91E-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215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0E-06</w:t>
            </w:r>
          </w:p>
        </w:tc>
      </w:tr>
      <w:tr w:rsidR="006A50B7" w:rsidRPr="00371C30" w14:paraId="532C712E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D5F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OA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B6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910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7FA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27E-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43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71E-06</w:t>
            </w:r>
          </w:p>
        </w:tc>
      </w:tr>
      <w:tr w:rsidR="006A50B7" w:rsidRPr="00371C30" w14:paraId="69BA1D4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C25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P8B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21C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971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B44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83E-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275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35E-06</w:t>
            </w:r>
          </w:p>
        </w:tc>
      </w:tr>
      <w:tr w:rsidR="006A50B7" w:rsidRPr="00371C30" w14:paraId="2E21E02F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FD6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A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905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171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EF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5E-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0B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35E-06</w:t>
            </w:r>
          </w:p>
        </w:tc>
      </w:tr>
      <w:tr w:rsidR="006A50B7" w:rsidRPr="00371C30" w14:paraId="3AA037B6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B4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2E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3F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3ED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36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F8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8E-06</w:t>
            </w:r>
          </w:p>
        </w:tc>
      </w:tr>
      <w:tr w:rsidR="006A50B7" w:rsidRPr="00371C30" w14:paraId="038624D3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E2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SM2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70C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DCE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97B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8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079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7E-05</w:t>
            </w:r>
          </w:p>
        </w:tc>
      </w:tr>
      <w:tr w:rsidR="006A50B7" w:rsidRPr="00371C30" w14:paraId="448786A8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5FC2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7CA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F11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610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88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44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8E-05</w:t>
            </w:r>
          </w:p>
        </w:tc>
      </w:tr>
      <w:tr w:rsidR="006A50B7" w:rsidRPr="00371C30" w14:paraId="0C613977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C41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N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266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2AC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51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90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79A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8E-05</w:t>
            </w:r>
          </w:p>
        </w:tc>
      </w:tr>
      <w:tr w:rsidR="006A50B7" w:rsidRPr="00371C30" w14:paraId="716FAFDB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4162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F41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E5A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321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42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BB9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01E-05</w:t>
            </w:r>
          </w:p>
        </w:tc>
      </w:tr>
      <w:tr w:rsidR="006A50B7" w:rsidRPr="00371C30" w14:paraId="196E325A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061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DH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81C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FE9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BE2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93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82B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17E-05</w:t>
            </w:r>
          </w:p>
        </w:tc>
      </w:tr>
      <w:tr w:rsidR="006A50B7" w:rsidRPr="00371C30" w14:paraId="7AF89F3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682F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P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A37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2EF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F46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3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F29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33E-05</w:t>
            </w:r>
          </w:p>
        </w:tc>
      </w:tr>
      <w:tr w:rsidR="006A50B7" w:rsidRPr="00371C30" w14:paraId="0B1D39B2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F36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ES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77A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64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D93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8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ED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33E-05</w:t>
            </w:r>
          </w:p>
        </w:tc>
      </w:tr>
      <w:tr w:rsidR="006A50B7" w:rsidRPr="00371C30" w14:paraId="2043376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137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LT2A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A9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5,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A08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E0D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9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8AF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33E-05</w:t>
            </w:r>
          </w:p>
        </w:tc>
      </w:tr>
      <w:tr w:rsidR="006A50B7" w:rsidRPr="00371C30" w14:paraId="1041D09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D55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22A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290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08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74C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63E-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7C7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43E-05</w:t>
            </w:r>
          </w:p>
        </w:tc>
      </w:tr>
      <w:tr w:rsidR="006A50B7" w:rsidRPr="00371C30" w14:paraId="2EDA595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6E1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FHR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6EA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DD2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B94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42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ED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31E-05</w:t>
            </w:r>
          </w:p>
        </w:tc>
      </w:tr>
      <w:tr w:rsidR="006A50B7" w:rsidRPr="00371C30" w14:paraId="5B9813FC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F0D1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P2E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3AB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98E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3F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95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FD0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18E-05</w:t>
            </w:r>
          </w:p>
        </w:tc>
      </w:tr>
      <w:tr w:rsidR="006A50B7" w:rsidRPr="00371C30" w14:paraId="41D4CCD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97D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O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A0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5,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215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5DF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96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C83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18E-05</w:t>
            </w:r>
          </w:p>
        </w:tc>
      </w:tr>
      <w:tr w:rsidR="006A50B7" w:rsidRPr="00371C30" w14:paraId="2C2BDA78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1CAF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BL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263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C2A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DD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3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00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13061</w:t>
            </w:r>
          </w:p>
        </w:tc>
      </w:tr>
      <w:tr w:rsidR="006A50B7" w:rsidRPr="00371C30" w14:paraId="0E63727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AD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13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14B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D86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76B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47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B35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13606</w:t>
            </w:r>
          </w:p>
        </w:tc>
      </w:tr>
      <w:tr w:rsidR="006A50B7" w:rsidRPr="00371C30" w14:paraId="2A85D618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D82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P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8F6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B3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AE0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1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4B5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14543</w:t>
            </w:r>
          </w:p>
        </w:tc>
      </w:tr>
      <w:tr w:rsidR="006A50B7" w:rsidRPr="00371C30" w14:paraId="2722C86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24D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SM2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43C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B95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C68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27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12A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15828</w:t>
            </w:r>
          </w:p>
        </w:tc>
      </w:tr>
      <w:tr w:rsidR="006A50B7" w:rsidRPr="00371C30" w14:paraId="556C47E2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8CD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RPINC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6FF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6E5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71E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99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54E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17564</w:t>
            </w:r>
          </w:p>
        </w:tc>
      </w:tr>
      <w:tr w:rsidR="006A50B7" w:rsidRPr="00371C30" w14:paraId="66771E06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8FD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O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92F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6E4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F52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00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DFE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17564</w:t>
            </w:r>
          </w:p>
        </w:tc>
      </w:tr>
      <w:tr w:rsidR="006A50B7" w:rsidRPr="00371C30" w14:paraId="40C9B80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BC80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HB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38B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AF0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58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80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6C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26369</w:t>
            </w:r>
          </w:p>
        </w:tc>
      </w:tr>
      <w:tr w:rsidR="006A50B7" w:rsidRPr="00371C30" w14:paraId="35CFC03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B5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O1B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20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ED3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6B2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90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F2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26369</w:t>
            </w:r>
          </w:p>
        </w:tc>
      </w:tr>
      <w:tr w:rsidR="006A50B7" w:rsidRPr="00371C30" w14:paraId="53DBFA06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C8C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OT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58B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EC4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52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91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B6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28779</w:t>
            </w:r>
          </w:p>
        </w:tc>
      </w:tr>
      <w:tr w:rsidR="006A50B7" w:rsidRPr="00371C30" w14:paraId="3B2CA06E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A49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HM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B6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78A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AFF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6E-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2B4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28779</w:t>
            </w:r>
          </w:p>
        </w:tc>
      </w:tr>
      <w:tr w:rsidR="006A50B7" w:rsidRPr="00371C30" w14:paraId="7623C3C1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810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GLYRP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37C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6F6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9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AF0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0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76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33339</w:t>
            </w:r>
          </w:p>
        </w:tc>
      </w:tr>
      <w:tr w:rsidR="006A50B7" w:rsidRPr="00371C30" w14:paraId="25AD1DD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B06F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HB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6CC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57E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9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CAF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0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AA1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33339</w:t>
            </w:r>
          </w:p>
        </w:tc>
      </w:tr>
      <w:tr w:rsidR="006A50B7" w:rsidRPr="00371C30" w14:paraId="3C909B71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7107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T2B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9C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41C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6BD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2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CE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33339</w:t>
            </w:r>
          </w:p>
        </w:tc>
      </w:tr>
      <w:tr w:rsidR="006A50B7" w:rsidRPr="00371C30" w14:paraId="58BAB1E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1280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O1B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60C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DAC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447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91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F94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55412</w:t>
            </w:r>
          </w:p>
        </w:tc>
      </w:tr>
      <w:tr w:rsidR="006A50B7" w:rsidRPr="00371C30" w14:paraId="43C0178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7257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GX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266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437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045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11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953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58732</w:t>
            </w:r>
          </w:p>
        </w:tc>
      </w:tr>
      <w:tr w:rsidR="006A50B7" w:rsidRPr="00371C30" w14:paraId="58723CAE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54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DO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27E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C8D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FC7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11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C8A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58732</w:t>
            </w:r>
          </w:p>
        </w:tc>
      </w:tr>
      <w:tr w:rsidR="006A50B7" w:rsidRPr="00371C30" w14:paraId="1BD4A38A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B7D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FHR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FB7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D2D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FD9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27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76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61941</w:t>
            </w:r>
          </w:p>
        </w:tc>
      </w:tr>
      <w:tr w:rsidR="006A50B7" w:rsidRPr="00371C30" w14:paraId="714429F7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A832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F7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949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0D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32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6C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6201</w:t>
            </w:r>
          </w:p>
        </w:tc>
      </w:tr>
      <w:tr w:rsidR="006A50B7" w:rsidRPr="00371C30" w14:paraId="5F602512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CFC1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A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160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82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60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48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470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64761</w:t>
            </w:r>
          </w:p>
        </w:tc>
      </w:tr>
      <w:tr w:rsidR="006A50B7" w:rsidRPr="00371C30" w14:paraId="23FE25A7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1D9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FI44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C4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F80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DA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53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F28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64866</w:t>
            </w:r>
          </w:p>
        </w:tc>
      </w:tr>
      <w:tr w:rsidR="006A50B7" w:rsidRPr="00371C30" w14:paraId="73566E98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391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8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A41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AD9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410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73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E5B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68819</w:t>
            </w:r>
          </w:p>
        </w:tc>
      </w:tr>
      <w:tr w:rsidR="006A50B7" w:rsidRPr="00371C30" w14:paraId="3F2B44E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F5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DO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69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A3B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DE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10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7A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76609</w:t>
            </w:r>
          </w:p>
        </w:tc>
      </w:tr>
      <w:tr w:rsidR="006A50B7" w:rsidRPr="00371C30" w14:paraId="461E4D4F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EB6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T2B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5B6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091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C8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5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A08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7773</w:t>
            </w:r>
          </w:p>
        </w:tc>
      </w:tr>
      <w:tr w:rsidR="006A50B7" w:rsidRPr="00371C30" w14:paraId="3A215873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A99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RTM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4A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F61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ABA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6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57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7773</w:t>
            </w:r>
          </w:p>
        </w:tc>
      </w:tr>
      <w:tr w:rsidR="006A50B7" w:rsidRPr="00371C30" w14:paraId="2029921E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175C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TU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E74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A9B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AA0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1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5CA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84439</w:t>
            </w:r>
          </w:p>
        </w:tc>
      </w:tr>
      <w:tr w:rsidR="006A50B7" w:rsidRPr="00371C30" w14:paraId="627510D6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50C0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OX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DD5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6A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605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91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E13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09005</w:t>
            </w:r>
          </w:p>
        </w:tc>
      </w:tr>
      <w:tr w:rsidR="006A50B7" w:rsidRPr="00371C30" w14:paraId="3B2DAC8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C65F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Z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022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661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6AB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52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8B7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02334</w:t>
            </w:r>
          </w:p>
        </w:tc>
      </w:tr>
      <w:tr w:rsidR="006A50B7" w:rsidRPr="00371C30" w14:paraId="028FF8F2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5FE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PS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3A7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083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404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07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93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12864</w:t>
            </w:r>
          </w:p>
        </w:tc>
      </w:tr>
      <w:tr w:rsidR="006A50B7" w:rsidRPr="00371C30" w14:paraId="59E8591C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025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P4A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78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946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9D9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20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59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13134</w:t>
            </w:r>
          </w:p>
        </w:tc>
      </w:tr>
      <w:tr w:rsidR="006A50B7" w:rsidRPr="00371C30" w14:paraId="40612C0C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00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RG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8C3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2DF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2C9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26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01E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13134</w:t>
            </w:r>
          </w:p>
        </w:tc>
      </w:tr>
      <w:tr w:rsidR="006A50B7" w:rsidRPr="00371C30" w14:paraId="66F6839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B17B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EB3L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B5D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FC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E7B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20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B26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29487</w:t>
            </w:r>
          </w:p>
        </w:tc>
      </w:tr>
      <w:tr w:rsidR="006A50B7" w:rsidRPr="00371C30" w14:paraId="56A6D75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D5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P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49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BDC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F1E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21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F64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29487</w:t>
            </w:r>
          </w:p>
        </w:tc>
      </w:tr>
      <w:tr w:rsidR="006A50B7" w:rsidRPr="00371C30" w14:paraId="783D827B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A8C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P1A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A0E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55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C1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31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10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2957</w:t>
            </w:r>
          </w:p>
        </w:tc>
      </w:tr>
      <w:tr w:rsidR="006A50B7" w:rsidRPr="00371C30" w14:paraId="7364A0B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90D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2A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7C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B6F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22E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1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D7B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82181</w:t>
            </w:r>
          </w:p>
        </w:tc>
      </w:tr>
      <w:tr w:rsidR="006A50B7" w:rsidRPr="00371C30" w14:paraId="29323BDF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B0C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G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6FC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3DD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5AB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90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CAD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94774</w:t>
            </w:r>
          </w:p>
        </w:tc>
      </w:tr>
      <w:tr w:rsidR="006A50B7" w:rsidRPr="00371C30" w14:paraId="1C2DB791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973B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TIH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754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B2C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616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93E-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7AB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194774</w:t>
            </w:r>
          </w:p>
        </w:tc>
      </w:tr>
      <w:tr w:rsidR="006A50B7" w:rsidRPr="00371C30" w14:paraId="5DB6F28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FD8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FHR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BA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9C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789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6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CC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203685</w:t>
            </w:r>
          </w:p>
        </w:tc>
      </w:tr>
      <w:tr w:rsidR="006A50B7" w:rsidRPr="00371C30" w14:paraId="63A0471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74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GXT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E90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B9D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63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7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2F6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203685</w:t>
            </w:r>
          </w:p>
        </w:tc>
      </w:tr>
      <w:tr w:rsidR="006A50B7" w:rsidRPr="00371C30" w14:paraId="2FAB0EC3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CC5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PB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C0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745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C50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08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AE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203685</w:t>
            </w:r>
          </w:p>
        </w:tc>
      </w:tr>
      <w:tr w:rsidR="006A50B7" w:rsidRPr="00371C30" w14:paraId="7089AFA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11D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lastRenderedPageBreak/>
              <w:t>RBP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B45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CAD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9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692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1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EF3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204893</w:t>
            </w:r>
          </w:p>
        </w:tc>
      </w:tr>
      <w:tr w:rsidR="006A50B7" w:rsidRPr="00371C30" w14:paraId="4078ACC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7220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DCY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302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19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C48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8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835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303245</w:t>
            </w:r>
          </w:p>
        </w:tc>
      </w:tr>
      <w:tr w:rsidR="006A50B7" w:rsidRPr="00371C30" w14:paraId="76DD650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866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RD5A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CB6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CC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01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91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DBF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339376</w:t>
            </w:r>
          </w:p>
        </w:tc>
      </w:tr>
      <w:tr w:rsidR="006A50B7" w:rsidRPr="00371C30" w14:paraId="66F44A4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9BC6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GL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CE9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5D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218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06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9AD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360912</w:t>
            </w:r>
          </w:p>
        </w:tc>
      </w:tr>
      <w:tr w:rsidR="006A50B7" w:rsidRPr="00371C30" w14:paraId="4ED5EC01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2D0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GFA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52D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7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8D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0E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40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B1F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416551</w:t>
            </w:r>
          </w:p>
        </w:tc>
      </w:tr>
      <w:tr w:rsidR="006A50B7" w:rsidRPr="00371C30" w14:paraId="6917AFEF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0B2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RPINA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60C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874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48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45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F1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419466</w:t>
            </w:r>
          </w:p>
        </w:tc>
      </w:tr>
      <w:tr w:rsidR="006A50B7" w:rsidRPr="00371C30" w14:paraId="7AEF4ADA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15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38A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B6D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5D4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607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90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02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489932</w:t>
            </w:r>
          </w:p>
        </w:tc>
      </w:tr>
      <w:tr w:rsidR="006A50B7" w:rsidRPr="00371C30" w14:paraId="47514B1F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778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P2A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F99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F7C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9D4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07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716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5116</w:t>
            </w:r>
          </w:p>
        </w:tc>
      </w:tr>
      <w:tr w:rsidR="006A50B7" w:rsidRPr="00371C30" w14:paraId="05F00D76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D0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YA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C36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518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9A7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2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625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529876</w:t>
            </w:r>
          </w:p>
        </w:tc>
      </w:tr>
      <w:tr w:rsidR="006A50B7" w:rsidRPr="00371C30" w14:paraId="349393E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179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CT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171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E6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DA2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47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F93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564747</w:t>
            </w:r>
          </w:p>
        </w:tc>
      </w:tr>
      <w:tr w:rsidR="006A50B7" w:rsidRPr="00371C30" w14:paraId="6B4486CB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7FE6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B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6DE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039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4B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51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281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564747</w:t>
            </w:r>
          </w:p>
        </w:tc>
      </w:tr>
      <w:tr w:rsidR="006A50B7" w:rsidRPr="00371C30" w14:paraId="07D3D8F2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F96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R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C92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EF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73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2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52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606123</w:t>
            </w:r>
          </w:p>
        </w:tc>
      </w:tr>
      <w:tr w:rsidR="006A50B7" w:rsidRPr="00371C30" w14:paraId="18B440D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80D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DH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F9D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33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A31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08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9CC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639865</w:t>
            </w:r>
          </w:p>
        </w:tc>
      </w:tr>
      <w:tr w:rsidR="006A50B7" w:rsidRPr="00371C30" w14:paraId="787FD387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EA3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359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153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4CB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25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C9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65967</w:t>
            </w:r>
          </w:p>
        </w:tc>
      </w:tr>
      <w:tr w:rsidR="006A50B7" w:rsidRPr="00371C30" w14:paraId="4B4FB999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D31C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B6C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54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FFC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70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CC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720666</w:t>
            </w:r>
          </w:p>
        </w:tc>
      </w:tr>
      <w:tr w:rsidR="006A50B7" w:rsidRPr="00371C30" w14:paraId="1518F261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41B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P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7B4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8FC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C33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88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74E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740694</w:t>
            </w:r>
          </w:p>
        </w:tc>
      </w:tr>
      <w:tr w:rsidR="006A50B7" w:rsidRPr="00371C30" w14:paraId="358EE701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292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1A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77F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7F1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739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73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819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852962</w:t>
            </w:r>
          </w:p>
        </w:tc>
      </w:tr>
      <w:tr w:rsidR="006A50B7" w:rsidRPr="00371C30" w14:paraId="2BA4505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DBD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KR1D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B61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D11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A0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75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C98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852962</w:t>
            </w:r>
          </w:p>
        </w:tc>
      </w:tr>
      <w:tr w:rsidR="006A50B7" w:rsidRPr="00371C30" w14:paraId="2AE8C37B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0A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SP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0B6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8B9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FC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42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8B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941744</w:t>
            </w:r>
          </w:p>
        </w:tc>
      </w:tr>
      <w:tr w:rsidR="006A50B7" w:rsidRPr="00371C30" w14:paraId="7F94CCD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0A1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IT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0E5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EE5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EF3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,58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99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0954387</w:t>
            </w:r>
          </w:p>
        </w:tc>
      </w:tr>
      <w:tr w:rsidR="006A50B7" w:rsidRPr="00371C30" w14:paraId="0342725A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029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ED7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CD6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430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16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4B3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015753</w:t>
            </w:r>
          </w:p>
        </w:tc>
      </w:tr>
      <w:tr w:rsidR="006A50B7" w:rsidRPr="00371C30" w14:paraId="498811C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9E9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QP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F40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3F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92B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,88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96D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106389</w:t>
            </w:r>
          </w:p>
        </w:tc>
      </w:tr>
      <w:tr w:rsidR="006A50B7" w:rsidRPr="00371C30" w14:paraId="1DFFAECB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961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SD17B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244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824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A62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09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180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123961</w:t>
            </w:r>
          </w:p>
        </w:tc>
      </w:tr>
      <w:tr w:rsidR="006A50B7" w:rsidRPr="00371C30" w14:paraId="762381A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AF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P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D7E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7FE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488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25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A3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135529</w:t>
            </w:r>
          </w:p>
        </w:tc>
      </w:tr>
      <w:tr w:rsidR="006A50B7" w:rsidRPr="00371C30" w14:paraId="394D44F7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579B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BCC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5D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A68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D54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67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7E3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180222</w:t>
            </w:r>
          </w:p>
        </w:tc>
      </w:tr>
      <w:tr w:rsidR="006A50B7" w:rsidRPr="00371C30" w14:paraId="19CD5992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9ADC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PP1R1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CFA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ECF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FC9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,90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36A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198996</w:t>
            </w:r>
          </w:p>
        </w:tc>
      </w:tr>
      <w:tr w:rsidR="006A50B7" w:rsidRPr="00371C30" w14:paraId="7241F6CA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2A7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17A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EED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D02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23E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00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B27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200763</w:t>
            </w:r>
          </w:p>
        </w:tc>
      </w:tr>
      <w:tr w:rsidR="006A50B7" w:rsidRPr="00371C30" w14:paraId="1F31177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A8F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13A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79E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3A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960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,15E-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190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208528</w:t>
            </w:r>
          </w:p>
        </w:tc>
      </w:tr>
      <w:tr w:rsidR="006A50B7" w:rsidRPr="00371C30" w14:paraId="794ADEF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79AF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TNPP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FF6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ABB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9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C73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0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D5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439205</w:t>
            </w:r>
          </w:p>
        </w:tc>
      </w:tr>
      <w:tr w:rsidR="006A50B7" w:rsidRPr="00371C30" w14:paraId="72B2263E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3A5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CL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83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8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51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B4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2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E78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448136</w:t>
            </w:r>
          </w:p>
        </w:tc>
      </w:tr>
      <w:tr w:rsidR="006A50B7" w:rsidRPr="00371C30" w14:paraId="000E0EA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10A2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PM6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74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7C9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9B3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5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8E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477214</w:t>
            </w:r>
          </w:p>
        </w:tc>
      </w:tr>
      <w:tr w:rsidR="006A50B7" w:rsidRPr="00371C30" w14:paraId="7891A3E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4A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T3A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672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09C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A26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16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50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477214</w:t>
            </w:r>
          </w:p>
        </w:tc>
      </w:tr>
      <w:tr w:rsidR="006A50B7" w:rsidRPr="00371C30" w14:paraId="078B9F36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10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ODH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4A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45D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F5C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39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43A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737829</w:t>
            </w:r>
          </w:p>
        </w:tc>
      </w:tr>
      <w:tr w:rsidR="006A50B7" w:rsidRPr="00371C30" w14:paraId="5C40C99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4E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RPIND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4A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79C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448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46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6F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800162</w:t>
            </w:r>
          </w:p>
        </w:tc>
      </w:tr>
      <w:tr w:rsidR="006A50B7" w:rsidRPr="00371C30" w14:paraId="5C4135E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78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27A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7DE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E4E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6D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51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04A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847466</w:t>
            </w:r>
          </w:p>
        </w:tc>
      </w:tr>
      <w:tr w:rsidR="006A50B7" w:rsidRPr="00371C30" w14:paraId="2620B98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4BE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JV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181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40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30C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55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CFE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878025</w:t>
            </w:r>
          </w:p>
        </w:tc>
      </w:tr>
      <w:tr w:rsidR="006A50B7" w:rsidRPr="00371C30" w14:paraId="7D63036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12C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HB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BA0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5E3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CA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57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0A7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885274</w:t>
            </w:r>
          </w:p>
        </w:tc>
      </w:tr>
      <w:tr w:rsidR="006A50B7" w:rsidRPr="00371C30" w14:paraId="7161650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D6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MLR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1E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34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D28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58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A03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885274</w:t>
            </w:r>
          </w:p>
        </w:tc>
      </w:tr>
      <w:tr w:rsidR="006A50B7" w:rsidRPr="00371C30" w14:paraId="1516F60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9721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STA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6A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09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B4F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0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720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890101</w:t>
            </w:r>
          </w:p>
        </w:tc>
      </w:tr>
      <w:tr w:rsidR="006A50B7" w:rsidRPr="00371C30" w14:paraId="101F1B7A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ED3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LI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BA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88F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C5D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7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E64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948333</w:t>
            </w:r>
          </w:p>
        </w:tc>
      </w:tr>
      <w:tr w:rsidR="006A50B7" w:rsidRPr="00371C30" w14:paraId="5DD93E57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C26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25A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44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0F4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AE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8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B9E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948333</w:t>
            </w:r>
          </w:p>
        </w:tc>
      </w:tr>
      <w:tr w:rsidR="006A50B7" w:rsidRPr="00371C30" w14:paraId="7D07198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850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NASE1L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DC7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B94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652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69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AE5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948959</w:t>
            </w:r>
          </w:p>
        </w:tc>
      </w:tr>
      <w:tr w:rsidR="006A50B7" w:rsidRPr="00371C30" w14:paraId="3820BBE7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DBF6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DRA1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1B5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FAE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40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75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CEA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1992362</w:t>
            </w:r>
          </w:p>
        </w:tc>
      </w:tr>
      <w:tr w:rsidR="006A50B7" w:rsidRPr="00371C30" w14:paraId="42B165EF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196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SR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B1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EAB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2F6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77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34B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003457</w:t>
            </w:r>
          </w:p>
        </w:tc>
      </w:tr>
      <w:tr w:rsidR="006A50B7" w:rsidRPr="00371C30" w14:paraId="22C2756C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506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SM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2DD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FBC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D78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0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592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018383</w:t>
            </w:r>
          </w:p>
        </w:tc>
      </w:tr>
      <w:tr w:rsidR="006A50B7" w:rsidRPr="00371C30" w14:paraId="181BEB55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84A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22A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D5E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34A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375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4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AA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033346</w:t>
            </w:r>
          </w:p>
        </w:tc>
      </w:tr>
      <w:tr w:rsidR="006A50B7" w:rsidRPr="00371C30" w14:paraId="32FE1EB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8FC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RP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B8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00E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9CB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84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657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033346</w:t>
            </w:r>
          </w:p>
        </w:tc>
      </w:tr>
      <w:tr w:rsidR="006A50B7" w:rsidRPr="00371C30" w14:paraId="642F92F1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1B3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DO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8ED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2FC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361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00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FFA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165024</w:t>
            </w:r>
          </w:p>
        </w:tc>
      </w:tr>
      <w:tr w:rsidR="006A50B7" w:rsidRPr="00371C30" w14:paraId="3B3CAC6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0956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BCG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DD4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50C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981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04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BA6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191837</w:t>
            </w:r>
          </w:p>
        </w:tc>
      </w:tr>
      <w:tr w:rsidR="006A50B7" w:rsidRPr="00371C30" w14:paraId="58D15B0B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B57B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BP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E80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4,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452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100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28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F07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438954</w:t>
            </w:r>
          </w:p>
        </w:tc>
      </w:tr>
      <w:tr w:rsidR="006A50B7" w:rsidRPr="00371C30" w14:paraId="3D83E38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AB2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O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88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0B9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A26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33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70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468973</w:t>
            </w:r>
          </w:p>
        </w:tc>
      </w:tr>
      <w:tr w:rsidR="006A50B7" w:rsidRPr="00371C30" w14:paraId="3625E60E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6950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T2B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E44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275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94B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37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EF3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486956</w:t>
            </w:r>
          </w:p>
        </w:tc>
      </w:tr>
      <w:tr w:rsidR="006A50B7" w:rsidRPr="00371C30" w14:paraId="50FDA2EE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A5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VPR1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F82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D1E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2D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42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10F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513636</w:t>
            </w:r>
          </w:p>
        </w:tc>
      </w:tr>
      <w:tr w:rsidR="006A50B7" w:rsidRPr="00371C30" w14:paraId="70F70591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5E1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8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E20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2A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4A7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44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C07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513636</w:t>
            </w:r>
          </w:p>
        </w:tc>
      </w:tr>
      <w:tr w:rsidR="006A50B7" w:rsidRPr="00371C30" w14:paraId="65B6564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D4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T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A61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6,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93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86A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45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A4C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513636</w:t>
            </w:r>
          </w:p>
        </w:tc>
      </w:tr>
      <w:tr w:rsidR="006A50B7" w:rsidRPr="00371C30" w14:paraId="78A0A148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49F8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LKB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BB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FCEF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5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322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72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883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767464</w:t>
            </w:r>
          </w:p>
        </w:tc>
      </w:tr>
      <w:tr w:rsidR="006A50B7" w:rsidRPr="00371C30" w14:paraId="7CCFD903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2D0F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T1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37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507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893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79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4A4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2819894</w:t>
            </w:r>
          </w:p>
        </w:tc>
      </w:tr>
      <w:tr w:rsidR="006A50B7" w:rsidRPr="00371C30" w14:paraId="0D82A807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4A04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S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541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1F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458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1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7AD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3221977</w:t>
            </w:r>
          </w:p>
        </w:tc>
      </w:tr>
      <w:tr w:rsidR="006A50B7" w:rsidRPr="00371C30" w14:paraId="344BE78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D0EF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25A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4A1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82C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53D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4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BAB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3230759</w:t>
            </w:r>
          </w:p>
        </w:tc>
      </w:tr>
      <w:tr w:rsidR="006A50B7" w:rsidRPr="00371C30" w14:paraId="7B929ACE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F330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PNE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628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036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53E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30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4AF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3257571</w:t>
            </w:r>
          </w:p>
        </w:tc>
      </w:tr>
      <w:tr w:rsidR="006A50B7" w:rsidRPr="00371C30" w14:paraId="4EBBA172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B4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UGG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C9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BAC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0C9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34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3F6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3281648</w:t>
            </w:r>
          </w:p>
        </w:tc>
      </w:tr>
      <w:tr w:rsidR="006A50B7" w:rsidRPr="00371C30" w14:paraId="791FEC42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6763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P3A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3B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60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C3B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61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27C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3515986</w:t>
            </w:r>
          </w:p>
        </w:tc>
      </w:tr>
      <w:tr w:rsidR="006A50B7" w:rsidRPr="00371C30" w14:paraId="5040561F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08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SS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5B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87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DD8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82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B1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369732</w:t>
            </w:r>
          </w:p>
        </w:tc>
      </w:tr>
      <w:tr w:rsidR="006A50B7" w:rsidRPr="00371C30" w14:paraId="459B9D91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D96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SAD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C3A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383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9B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50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3C1A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4321316</w:t>
            </w:r>
          </w:p>
        </w:tc>
      </w:tr>
      <w:tr w:rsidR="006A50B7" w:rsidRPr="00371C30" w14:paraId="352F684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A1A2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LC22A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B8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6D9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8A3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64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B2A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4425079</w:t>
            </w:r>
          </w:p>
        </w:tc>
      </w:tr>
      <w:tr w:rsidR="006A50B7" w:rsidRPr="00371C30" w14:paraId="5380285A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C9FF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3EE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537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3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393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81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371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4550438</w:t>
            </w:r>
          </w:p>
        </w:tc>
      </w:tr>
      <w:tr w:rsidR="006A50B7" w:rsidRPr="00371C30" w14:paraId="5B3FCCC0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63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IF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569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10B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5C1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86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C7ED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4562458</w:t>
            </w:r>
          </w:p>
        </w:tc>
      </w:tr>
      <w:tr w:rsidR="006A50B7" w:rsidRPr="00371C30" w14:paraId="6C285429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D31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SD17B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8E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3,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331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3D38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,92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FF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4593024</w:t>
            </w:r>
          </w:p>
        </w:tc>
      </w:tr>
      <w:tr w:rsidR="006A50B7" w:rsidRPr="00371C30" w14:paraId="4D212403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E45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IPO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E421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18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526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19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D37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4806276</w:t>
            </w:r>
          </w:p>
        </w:tc>
      </w:tr>
      <w:tr w:rsidR="006A50B7" w:rsidRPr="00371C30" w14:paraId="185FB064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674D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PY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B124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673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17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33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55E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4893509</w:t>
            </w:r>
          </w:p>
        </w:tc>
      </w:tr>
      <w:tr w:rsidR="006A50B7" w:rsidRPr="00371C30" w14:paraId="03C3DFB9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AC9E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T1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FD65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D6E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DD4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35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3F9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4893509</w:t>
            </w:r>
          </w:p>
        </w:tc>
      </w:tr>
      <w:tr w:rsidR="006A50B7" w:rsidRPr="00371C30" w14:paraId="0EC9AA5D" w14:textId="77777777" w:rsidTr="00371C3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5DDA" w14:textId="77777777" w:rsidR="006A50B7" w:rsidRPr="00371C30" w:rsidRDefault="006A50B7" w:rsidP="006A5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lastRenderedPageBreak/>
              <w:t>STAB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D06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,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E4C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,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91C2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,41E-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ABC0" w14:textId="77777777" w:rsidR="006A50B7" w:rsidRPr="00371C30" w:rsidRDefault="006A50B7" w:rsidP="006A5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71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,04907363</w:t>
            </w:r>
          </w:p>
        </w:tc>
      </w:tr>
    </w:tbl>
    <w:p w14:paraId="4982916F" w14:textId="77777777" w:rsidR="00FE1CD0" w:rsidRPr="006A50B7" w:rsidRDefault="00FE1CD0" w:rsidP="006A50B7"/>
    <w:sectPr w:rsidR="00FE1CD0" w:rsidRPr="006A5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0B7"/>
    <w:rsid w:val="00371C30"/>
    <w:rsid w:val="00544A5B"/>
    <w:rsid w:val="006A50B7"/>
    <w:rsid w:val="0077087F"/>
    <w:rsid w:val="008D4E9D"/>
    <w:rsid w:val="009E5FFD"/>
    <w:rsid w:val="00EC0063"/>
    <w:rsid w:val="00FE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80824"/>
  <w15:chartTrackingRefBased/>
  <w15:docId w15:val="{07D728FB-D4C6-48D1-A2D8-3FDBDF3DD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A50B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A50B7"/>
    <w:rPr>
      <w:color w:val="954F72"/>
      <w:u w:val="single"/>
    </w:rPr>
  </w:style>
  <w:style w:type="paragraph" w:customStyle="1" w:styleId="msonormal0">
    <w:name w:val="msonormal"/>
    <w:basedOn w:val="Normal"/>
    <w:rsid w:val="006A5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5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L, JOAN (ICMHO)</dc:creator>
  <cp:keywords/>
  <dc:description/>
  <cp:lastModifiedBy>MAUREL, JOAN (ICMHO)</cp:lastModifiedBy>
  <cp:revision>2</cp:revision>
  <dcterms:created xsi:type="dcterms:W3CDTF">2022-03-03T05:47:00Z</dcterms:created>
  <dcterms:modified xsi:type="dcterms:W3CDTF">2022-03-03T05:47:00Z</dcterms:modified>
</cp:coreProperties>
</file>